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0F04" w:rsidRPr="002D1985" w:rsidRDefault="00230F04" w:rsidP="00230F0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433BC0">
        <w:rPr>
          <w:rFonts w:ascii="Times New Roman" w:hAnsi="Times New Roman" w:cs="Times New Roman" w:hint="eastAsia"/>
          <w:b/>
          <w:sz w:val="24"/>
        </w:rPr>
        <w:t xml:space="preserve">Supplementary </w:t>
      </w:r>
      <w:r w:rsidRPr="00433BC0">
        <w:rPr>
          <w:rFonts w:ascii="Times New Roman" w:hAnsi="Times New Roman" w:cs="Times New Roman"/>
          <w:b/>
          <w:sz w:val="24"/>
        </w:rPr>
        <w:t xml:space="preserve">Table </w:t>
      </w:r>
      <w:r w:rsidRPr="00433BC0">
        <w:rPr>
          <w:rFonts w:ascii="Times New Roman" w:hAnsi="Times New Roman" w:cs="Times New Roman" w:hint="eastAsia"/>
          <w:b/>
          <w:sz w:val="24"/>
        </w:rPr>
        <w:t>1</w:t>
      </w:r>
      <w:r w:rsidRPr="00433BC0">
        <w:rPr>
          <w:rFonts w:ascii="Times New Roman" w:hAnsi="Times New Roman" w:cs="Times New Roman"/>
          <w:b/>
          <w:sz w:val="24"/>
        </w:rPr>
        <w:t xml:space="preserve">. </w:t>
      </w:r>
      <w:r w:rsidRPr="00433BC0">
        <w:rPr>
          <w:rFonts w:ascii="Times New Roman" w:hAnsi="Times New Roman" w:cs="Times New Roman"/>
          <w:sz w:val="24"/>
        </w:rPr>
        <w:t xml:space="preserve">OR (95% </w:t>
      </w:r>
      <w:proofErr w:type="gramStart"/>
      <w:r w:rsidRPr="00433BC0">
        <w:rPr>
          <w:rFonts w:ascii="Times New Roman" w:hAnsi="Times New Roman" w:cs="Times New Roman"/>
          <w:sz w:val="24"/>
        </w:rPr>
        <w:t>CI)</w:t>
      </w:r>
      <w:r w:rsidRPr="00433BC0"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 w:rsidRPr="00433BC0">
        <w:rPr>
          <w:rFonts w:ascii="Times New Roman" w:hAnsi="Times New Roman" w:cs="Times New Roman"/>
          <w:sz w:val="24"/>
        </w:rPr>
        <w:t xml:space="preserve"> of </w:t>
      </w:r>
      <w:r w:rsidR="00433BC0" w:rsidRPr="00433BC0">
        <w:rPr>
          <w:rFonts w:ascii="Times New Roman" w:hAnsi="Times New Roman" w:cs="Times New Roman" w:hint="eastAsia"/>
          <w:sz w:val="24"/>
        </w:rPr>
        <w:t xml:space="preserve">overweight and </w:t>
      </w:r>
      <w:r w:rsidRPr="00433BC0">
        <w:rPr>
          <w:rFonts w:ascii="Times New Roman" w:hAnsi="Times New Roman" w:cs="Times New Roman"/>
          <w:sz w:val="24"/>
        </w:rPr>
        <w:t>obesity by the levels of heavy metals and 24-hour sodium excretion</w:t>
      </w:r>
      <w:r w:rsidRPr="00433BC0">
        <w:rPr>
          <w:rFonts w:ascii="Times New Roman" w:hAnsi="Times New Roman" w:cs="Times New Roman" w:hint="eastAsia"/>
          <w:sz w:val="24"/>
        </w:rPr>
        <w:t xml:space="preserve"> </w:t>
      </w:r>
      <w:r w:rsidRPr="00433BC0">
        <w:rPr>
          <w:rFonts w:ascii="Times New Roman" w:hAnsi="Times New Roman" w:cs="Times New Roman"/>
          <w:sz w:val="24"/>
          <w:vertAlign w:val="superscript"/>
        </w:rPr>
        <w:t>b</w:t>
      </w:r>
      <w:r w:rsidRPr="00433BC0">
        <w:rPr>
          <w:rFonts w:ascii="Times New Roman" w:hAnsi="Times New Roman" w:cs="Times New Roman"/>
          <w:sz w:val="24"/>
        </w:rPr>
        <w:t xml:space="preserve"> in the healt</w:t>
      </w:r>
      <w:r w:rsidR="00B65E19" w:rsidRPr="00433BC0">
        <w:rPr>
          <w:rFonts w:ascii="Times New Roman" w:hAnsi="Times New Roman" w:cs="Times New Roman"/>
          <w:sz w:val="24"/>
        </w:rPr>
        <w:t>hy general population (N = 6,</w:t>
      </w:r>
      <w:r w:rsidR="00B65E19" w:rsidRPr="00433BC0">
        <w:rPr>
          <w:rFonts w:ascii="Times New Roman" w:hAnsi="Times New Roman" w:cs="Times New Roman" w:hint="eastAsia"/>
          <w:sz w:val="24"/>
        </w:rPr>
        <w:t>137</w:t>
      </w:r>
      <w:r w:rsidRPr="00433BC0">
        <w:rPr>
          <w:rFonts w:ascii="Times New Roman" w:hAnsi="Times New Roman" w:cs="Times New Roman"/>
          <w:sz w:val="24"/>
        </w:rPr>
        <w:t>)</w:t>
      </w:r>
      <w:r w:rsidRPr="00433BC0">
        <w:rPr>
          <w:rFonts w:ascii="Times New Roman" w:hAnsi="Times New Roman" w:cs="Times New Roman"/>
          <w:sz w:val="24"/>
          <w:vertAlign w:val="superscript"/>
        </w:rPr>
        <w:t>c</w:t>
      </w:r>
      <w:r w:rsidRPr="002D1985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127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701"/>
        <w:gridCol w:w="1560"/>
        <w:gridCol w:w="1701"/>
        <w:gridCol w:w="2409"/>
        <w:gridCol w:w="2410"/>
      </w:tblGrid>
      <w:tr w:rsidR="00230F04" w:rsidRPr="003E2CB7" w:rsidTr="00D22801">
        <w:trPr>
          <w:trHeight w:val="168"/>
          <w:jc w:val="center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230F04" w:rsidRPr="003E2CB7" w:rsidRDefault="00230F04" w:rsidP="00C86E40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E2CB7">
              <w:rPr>
                <w:rFonts w:ascii="Times New Roman" w:hAnsi="Times New Roman" w:cs="Times New Roman"/>
                <w:b/>
                <w:sz w:val="22"/>
              </w:rPr>
              <w:t>Normal</w:t>
            </w:r>
          </w:p>
          <w:p w:rsidR="00230F04" w:rsidRPr="003E2CB7" w:rsidRDefault="00230F04" w:rsidP="00B65E1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E2CB7">
              <w:rPr>
                <w:rFonts w:ascii="Times New Roman" w:hAnsi="Times New Roman" w:cs="Times New Roman"/>
                <w:b/>
                <w:sz w:val="22"/>
              </w:rPr>
              <w:t>(N=</w:t>
            </w:r>
            <w:r w:rsidR="00B65E19">
              <w:rPr>
                <w:rFonts w:ascii="Times New Roman" w:hAnsi="Times New Roman" w:cs="Times New Roman" w:hint="eastAsia"/>
                <w:b/>
                <w:sz w:val="22"/>
              </w:rPr>
              <w:t>3,979</w:t>
            </w:r>
            <w:r w:rsidRPr="003E2CB7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E2CB7">
              <w:rPr>
                <w:rFonts w:ascii="Times New Roman" w:hAnsi="Times New Roman" w:cs="Times New Roman"/>
                <w:b/>
                <w:sz w:val="22"/>
              </w:rPr>
              <w:t>Underweight</w:t>
            </w:r>
          </w:p>
          <w:p w:rsidR="00230F04" w:rsidRPr="003E2CB7" w:rsidRDefault="00B65E19" w:rsidP="00C86E4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(N=2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87</w:t>
            </w:r>
            <w:r w:rsidR="00230F04" w:rsidRPr="003E2CB7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E2CB7">
              <w:rPr>
                <w:rFonts w:ascii="Times New Roman" w:hAnsi="Times New Roman" w:cs="Times New Roman"/>
                <w:b/>
                <w:sz w:val="22"/>
              </w:rPr>
              <w:t>Underweigh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E2CB7">
              <w:rPr>
                <w:rFonts w:ascii="Times New Roman" w:hAnsi="Times New Roman" w:cs="Times New Roman"/>
                <w:b/>
                <w:sz w:val="22"/>
              </w:rPr>
              <w:t>Overweight &amp; Obesity</w:t>
            </w:r>
          </w:p>
          <w:p w:rsidR="00230F04" w:rsidRPr="003E2CB7" w:rsidRDefault="00B65E19" w:rsidP="00C86E4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(N=1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,</w:t>
            </w:r>
            <w:r>
              <w:rPr>
                <w:rFonts w:ascii="Times New Roman" w:hAnsi="Times New Roman" w:cs="Times New Roman"/>
                <w:b/>
                <w:sz w:val="22"/>
              </w:rPr>
              <w:t>87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8</w:t>
            </w:r>
            <w:r w:rsidR="00230F04" w:rsidRPr="003E2CB7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E2CB7">
              <w:rPr>
                <w:rFonts w:ascii="Times New Roman" w:hAnsi="Times New Roman" w:cs="Times New Roman"/>
                <w:b/>
                <w:sz w:val="22"/>
              </w:rPr>
              <w:t>Overweight &amp; Obesity</w:t>
            </w:r>
          </w:p>
        </w:tc>
      </w:tr>
      <w:tr w:rsidR="00230F04" w:rsidRPr="003E2CB7" w:rsidTr="00D22801">
        <w:trPr>
          <w:trHeight w:val="168"/>
          <w:jc w:val="center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230F04" w:rsidRPr="003E2CB7" w:rsidRDefault="00230F04" w:rsidP="00C86E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</w:tr>
      <w:tr w:rsidR="00230F04" w:rsidRPr="003E2CB7" w:rsidTr="00D22801">
        <w:trPr>
          <w:trHeight w:val="168"/>
          <w:jc w:val="center"/>
        </w:trPr>
        <w:tc>
          <w:tcPr>
            <w:tcW w:w="12724" w:type="dxa"/>
            <w:gridSpan w:val="6"/>
            <w:vAlign w:val="center"/>
          </w:tcPr>
          <w:p w:rsidR="00230F04" w:rsidRPr="007F2ACD" w:rsidRDefault="00230F04" w:rsidP="00C86E40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F2ACD">
              <w:rPr>
                <w:rFonts w:ascii="Times New Roman" w:hAnsi="Times New Roman" w:cs="Times New Roman"/>
                <w:b/>
                <w:sz w:val="22"/>
              </w:rPr>
              <w:t>Serum cadmium levels (µg/L)</w:t>
            </w:r>
          </w:p>
        </w:tc>
      </w:tr>
      <w:tr w:rsidR="00230F04" w:rsidRPr="003E2CB7" w:rsidTr="00D22801">
        <w:trPr>
          <w:trHeight w:val="168"/>
          <w:jc w:val="center"/>
        </w:trPr>
        <w:tc>
          <w:tcPr>
            <w:tcW w:w="2943" w:type="dxa"/>
            <w:vAlign w:val="center"/>
          </w:tcPr>
          <w:p w:rsidR="00230F04" w:rsidRPr="003E2CB7" w:rsidRDefault="00230F04" w:rsidP="00C86E40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Low (&lt; 1.0)</w:t>
            </w:r>
          </w:p>
        </w:tc>
        <w:tc>
          <w:tcPr>
            <w:tcW w:w="1701" w:type="dxa"/>
          </w:tcPr>
          <w:p w:rsidR="00230F04" w:rsidRPr="003E2CB7" w:rsidRDefault="00B65E1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96 (50.2)</w:t>
            </w:r>
          </w:p>
        </w:tc>
        <w:tc>
          <w:tcPr>
            <w:tcW w:w="1560" w:type="dxa"/>
          </w:tcPr>
          <w:p w:rsidR="00230F04" w:rsidRPr="003E2CB7" w:rsidRDefault="00B65E1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5 (64.5)</w:t>
            </w:r>
          </w:p>
        </w:tc>
        <w:tc>
          <w:tcPr>
            <w:tcW w:w="1701" w:type="dxa"/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409" w:type="dxa"/>
          </w:tcPr>
          <w:p w:rsidR="00230F04" w:rsidRPr="003E2CB7" w:rsidRDefault="00B65E1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84 (47.1)</w:t>
            </w:r>
          </w:p>
        </w:tc>
        <w:tc>
          <w:tcPr>
            <w:tcW w:w="2410" w:type="dxa"/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230F04" w:rsidRPr="003E2CB7" w:rsidTr="00D22801">
        <w:trPr>
          <w:trHeight w:val="168"/>
          <w:jc w:val="center"/>
        </w:trPr>
        <w:tc>
          <w:tcPr>
            <w:tcW w:w="2943" w:type="dxa"/>
            <w:vAlign w:val="center"/>
          </w:tcPr>
          <w:p w:rsidR="00230F04" w:rsidRPr="003E2CB7" w:rsidRDefault="00230F04" w:rsidP="00C86E40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High (</w:t>
            </w:r>
            <w:r w:rsidRPr="003E2CB7"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 xml:space="preserve">≥ </w:t>
            </w:r>
            <w:r w:rsidRPr="003E2CB7">
              <w:rPr>
                <w:rFonts w:ascii="Times New Roman" w:hAnsi="Times New Roman" w:cs="Times New Roman"/>
                <w:sz w:val="22"/>
              </w:rPr>
              <w:t>1.0)</w:t>
            </w:r>
          </w:p>
        </w:tc>
        <w:tc>
          <w:tcPr>
            <w:tcW w:w="1701" w:type="dxa"/>
          </w:tcPr>
          <w:p w:rsidR="00230F04" w:rsidRPr="003E2CB7" w:rsidRDefault="00B65E1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76 (49.7)</w:t>
            </w:r>
          </w:p>
        </w:tc>
        <w:tc>
          <w:tcPr>
            <w:tcW w:w="1560" w:type="dxa"/>
          </w:tcPr>
          <w:p w:rsidR="00230F04" w:rsidRPr="003E2CB7" w:rsidRDefault="00B65E1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2 (35.5)</w:t>
            </w:r>
          </w:p>
        </w:tc>
        <w:tc>
          <w:tcPr>
            <w:tcW w:w="1701" w:type="dxa"/>
          </w:tcPr>
          <w:p w:rsidR="00230F04" w:rsidRPr="003E2CB7" w:rsidRDefault="00B65E1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2 (0.57-1.17)</w:t>
            </w:r>
          </w:p>
        </w:tc>
        <w:tc>
          <w:tcPr>
            <w:tcW w:w="2409" w:type="dxa"/>
          </w:tcPr>
          <w:p w:rsidR="00230F04" w:rsidRPr="003E2CB7" w:rsidRDefault="00B65E1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94 (52.9)</w:t>
            </w:r>
          </w:p>
        </w:tc>
        <w:tc>
          <w:tcPr>
            <w:tcW w:w="2410" w:type="dxa"/>
          </w:tcPr>
          <w:p w:rsidR="00230F04" w:rsidRPr="003E2CB7" w:rsidRDefault="00B65E1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3 (0.87-1.21)</w:t>
            </w:r>
          </w:p>
        </w:tc>
      </w:tr>
      <w:tr w:rsidR="00230F04" w:rsidRPr="003E2CB7" w:rsidTr="00D22801">
        <w:trPr>
          <w:trHeight w:val="168"/>
          <w:jc w:val="center"/>
        </w:trPr>
        <w:tc>
          <w:tcPr>
            <w:tcW w:w="2943" w:type="dxa"/>
            <w:vAlign w:val="center"/>
          </w:tcPr>
          <w:p w:rsidR="00230F04" w:rsidRPr="003E2CB7" w:rsidRDefault="00230F04" w:rsidP="00C86E40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1T (&lt; 0.7)</w:t>
            </w:r>
          </w:p>
        </w:tc>
        <w:tc>
          <w:tcPr>
            <w:tcW w:w="1701" w:type="dxa"/>
          </w:tcPr>
          <w:p w:rsidR="00230F04" w:rsidRPr="003E2CB7" w:rsidRDefault="00B65E1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24 (33.3)</w:t>
            </w:r>
          </w:p>
        </w:tc>
        <w:tc>
          <w:tcPr>
            <w:tcW w:w="1560" w:type="dxa"/>
          </w:tcPr>
          <w:p w:rsidR="00230F04" w:rsidRPr="003E2CB7" w:rsidRDefault="00B65E1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0 (48.8)</w:t>
            </w:r>
          </w:p>
        </w:tc>
        <w:tc>
          <w:tcPr>
            <w:tcW w:w="1701" w:type="dxa"/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409" w:type="dxa"/>
          </w:tcPr>
          <w:p w:rsidR="00230F04" w:rsidRPr="003E2CB7" w:rsidRDefault="00B65E1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78 (30.8)</w:t>
            </w:r>
          </w:p>
        </w:tc>
        <w:tc>
          <w:tcPr>
            <w:tcW w:w="2410" w:type="dxa"/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230F04" w:rsidRPr="003E2CB7" w:rsidTr="00D22801">
        <w:trPr>
          <w:trHeight w:val="168"/>
          <w:jc w:val="center"/>
        </w:trPr>
        <w:tc>
          <w:tcPr>
            <w:tcW w:w="2943" w:type="dxa"/>
            <w:vAlign w:val="center"/>
          </w:tcPr>
          <w:p w:rsidR="00230F04" w:rsidRPr="003E2CB7" w:rsidRDefault="00230F04" w:rsidP="00C86E40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2T (0.7-1.3)</w:t>
            </w:r>
          </w:p>
        </w:tc>
        <w:tc>
          <w:tcPr>
            <w:tcW w:w="1701" w:type="dxa"/>
          </w:tcPr>
          <w:p w:rsidR="00230F04" w:rsidRPr="003E2CB7" w:rsidRDefault="00B65E1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43 (33.8)</w:t>
            </w:r>
          </w:p>
        </w:tc>
        <w:tc>
          <w:tcPr>
            <w:tcW w:w="1560" w:type="dxa"/>
          </w:tcPr>
          <w:p w:rsidR="00230F04" w:rsidRPr="003E2CB7" w:rsidRDefault="00B65E1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 (27.2)</w:t>
            </w:r>
          </w:p>
        </w:tc>
        <w:tc>
          <w:tcPr>
            <w:tcW w:w="1701" w:type="dxa"/>
          </w:tcPr>
          <w:p w:rsidR="00230F04" w:rsidRPr="003E2CB7" w:rsidRDefault="00B65E1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1 (0.49-1.02)</w:t>
            </w:r>
          </w:p>
        </w:tc>
        <w:tc>
          <w:tcPr>
            <w:tcW w:w="2409" w:type="dxa"/>
          </w:tcPr>
          <w:p w:rsidR="00230F04" w:rsidRPr="003E2CB7" w:rsidRDefault="00B65E1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30 (33.5)</w:t>
            </w:r>
          </w:p>
        </w:tc>
        <w:tc>
          <w:tcPr>
            <w:tcW w:w="2410" w:type="dxa"/>
          </w:tcPr>
          <w:p w:rsidR="00230F04" w:rsidRPr="003E2CB7" w:rsidRDefault="00B65E1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1 (0.84-1.21)</w:t>
            </w:r>
          </w:p>
        </w:tc>
      </w:tr>
      <w:tr w:rsidR="00230F04" w:rsidRPr="003E2CB7" w:rsidTr="00D22801">
        <w:trPr>
          <w:trHeight w:val="168"/>
          <w:jc w:val="center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230F04" w:rsidRPr="003E2CB7" w:rsidRDefault="00230F04" w:rsidP="00C86E40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3T (</w:t>
            </w:r>
            <w:r w:rsidRPr="003E2CB7"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 xml:space="preserve">≥ </w:t>
            </w:r>
            <w:r w:rsidRPr="003E2CB7">
              <w:rPr>
                <w:rFonts w:ascii="Times New Roman" w:hAnsi="Times New Roman" w:cs="Times New Roman"/>
                <w:sz w:val="22"/>
              </w:rPr>
              <w:t>1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30F04" w:rsidRPr="003E2CB7" w:rsidRDefault="00B65E1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05 (32.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30F04" w:rsidRPr="003E2CB7" w:rsidRDefault="00B65E1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9 (24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30F04" w:rsidRPr="003E2CB7" w:rsidRDefault="00B65E1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1 (0.51-1.29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230F04" w:rsidRPr="003E2CB7" w:rsidRDefault="00B65E19" w:rsidP="00230F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70 (35.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30F04" w:rsidRPr="003E2CB7" w:rsidRDefault="00B65E1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1 (0.83-1.22)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12724" w:type="dxa"/>
            <w:gridSpan w:val="6"/>
            <w:vAlign w:val="center"/>
          </w:tcPr>
          <w:p w:rsidR="00230F04" w:rsidRPr="007F2ACD" w:rsidRDefault="00230F04" w:rsidP="00C86E40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F2ACD">
              <w:rPr>
                <w:rFonts w:ascii="Times New Roman" w:hAnsi="Times New Roman" w:cs="Times New Roman"/>
                <w:b/>
                <w:sz w:val="22"/>
              </w:rPr>
              <w:t>Serum mercury levels (µg/L)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2943" w:type="dxa"/>
            <w:vAlign w:val="center"/>
          </w:tcPr>
          <w:p w:rsidR="00230F04" w:rsidRPr="003E2CB7" w:rsidRDefault="00230F04" w:rsidP="00C86E40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Low (&lt; </w:t>
            </w:r>
            <w:r>
              <w:rPr>
                <w:rFonts w:ascii="Times New Roman" w:hAnsi="Times New Roman" w:cs="Times New Roman" w:hint="eastAsia"/>
                <w:sz w:val="22"/>
              </w:rPr>
              <w:t>3.9</w:t>
            </w:r>
            <w:r w:rsidRPr="003E2CB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:rsidR="00230F04" w:rsidRPr="003E2CB7" w:rsidRDefault="00FC567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98 (52.8)</w:t>
            </w:r>
          </w:p>
        </w:tc>
        <w:tc>
          <w:tcPr>
            <w:tcW w:w="1560" w:type="dxa"/>
          </w:tcPr>
          <w:p w:rsidR="00230F04" w:rsidRPr="003E2CB7" w:rsidRDefault="00FC567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7 (65.2)</w:t>
            </w:r>
          </w:p>
        </w:tc>
        <w:tc>
          <w:tcPr>
            <w:tcW w:w="1701" w:type="dxa"/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409" w:type="dxa"/>
          </w:tcPr>
          <w:p w:rsidR="00230F04" w:rsidRPr="003E2CB7" w:rsidRDefault="00FC567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3 (41.7)</w:t>
            </w:r>
          </w:p>
        </w:tc>
        <w:tc>
          <w:tcPr>
            <w:tcW w:w="2410" w:type="dxa"/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2943" w:type="dxa"/>
            <w:vAlign w:val="center"/>
          </w:tcPr>
          <w:p w:rsidR="00230F04" w:rsidRPr="003E2CB7" w:rsidRDefault="00230F04" w:rsidP="00C86E40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High (</w:t>
            </w:r>
            <w:r w:rsidRPr="003E2CB7"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 xml:space="preserve">≥ </w:t>
            </w:r>
            <w:r>
              <w:rPr>
                <w:rFonts w:ascii="Times New Roman" w:hAnsi="Times New Roman" w:cs="Times New Roman" w:hint="eastAsia"/>
                <w:sz w:val="22"/>
              </w:rPr>
              <w:t>3.9</w:t>
            </w:r>
            <w:r w:rsidRPr="003E2CB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:rsidR="00230F04" w:rsidRPr="003E2CB7" w:rsidRDefault="00FC567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74 (47.2)</w:t>
            </w:r>
          </w:p>
        </w:tc>
        <w:tc>
          <w:tcPr>
            <w:tcW w:w="1560" w:type="dxa"/>
          </w:tcPr>
          <w:p w:rsidR="00230F04" w:rsidRPr="003E2CB7" w:rsidRDefault="00FC567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0 (34.8)</w:t>
            </w:r>
          </w:p>
        </w:tc>
        <w:tc>
          <w:tcPr>
            <w:tcW w:w="1701" w:type="dxa"/>
          </w:tcPr>
          <w:p w:rsidR="00230F04" w:rsidRPr="003E2CB7" w:rsidRDefault="00FC567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9 (0.78-1.53)</w:t>
            </w:r>
          </w:p>
        </w:tc>
        <w:tc>
          <w:tcPr>
            <w:tcW w:w="2409" w:type="dxa"/>
          </w:tcPr>
          <w:p w:rsidR="00230F04" w:rsidRPr="003E2CB7" w:rsidRDefault="00FC567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95 (58.3)</w:t>
            </w:r>
          </w:p>
        </w:tc>
        <w:tc>
          <w:tcPr>
            <w:tcW w:w="2410" w:type="dxa"/>
          </w:tcPr>
          <w:p w:rsidR="00230F04" w:rsidRPr="003E2CB7" w:rsidRDefault="00FC5679" w:rsidP="00C86E4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1.48 (1.27-1.72)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2943" w:type="dxa"/>
            <w:vAlign w:val="center"/>
          </w:tcPr>
          <w:p w:rsidR="00230F04" w:rsidRPr="003E2CB7" w:rsidRDefault="00230F04" w:rsidP="00C86E40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T (&lt; </w:t>
            </w:r>
            <w:r>
              <w:rPr>
                <w:rFonts w:ascii="Times New Roman" w:hAnsi="Times New Roman" w:cs="Times New Roman" w:hint="eastAsia"/>
                <w:sz w:val="22"/>
              </w:rPr>
              <w:t>3.0</w:t>
            </w:r>
            <w:r w:rsidRPr="003E2CB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:rsidR="00230F04" w:rsidRPr="003E2CB7" w:rsidRDefault="00FC567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94 (35.1)</w:t>
            </w:r>
          </w:p>
        </w:tc>
        <w:tc>
          <w:tcPr>
            <w:tcW w:w="1560" w:type="dxa"/>
          </w:tcPr>
          <w:p w:rsidR="00230F04" w:rsidRPr="003E2CB7" w:rsidRDefault="00FC567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0 (45.3)</w:t>
            </w:r>
          </w:p>
        </w:tc>
        <w:tc>
          <w:tcPr>
            <w:tcW w:w="1701" w:type="dxa"/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409" w:type="dxa"/>
          </w:tcPr>
          <w:p w:rsidR="00230F04" w:rsidRPr="003E2CB7" w:rsidRDefault="00FC567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19 (27.6)</w:t>
            </w:r>
          </w:p>
        </w:tc>
        <w:tc>
          <w:tcPr>
            <w:tcW w:w="2410" w:type="dxa"/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2943" w:type="dxa"/>
            <w:vAlign w:val="center"/>
          </w:tcPr>
          <w:p w:rsidR="00230F04" w:rsidRPr="003E2CB7" w:rsidRDefault="00230F04" w:rsidP="00C86E40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T (</w:t>
            </w:r>
            <w:r>
              <w:rPr>
                <w:rFonts w:ascii="Times New Roman" w:hAnsi="Times New Roman" w:cs="Times New Roman" w:hint="eastAsia"/>
                <w:sz w:val="22"/>
              </w:rPr>
              <w:t>3.0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5.0</w:t>
            </w:r>
            <w:r w:rsidRPr="003E2CB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:rsidR="00230F04" w:rsidRPr="003E2CB7" w:rsidRDefault="00FC567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58 (34.2)</w:t>
            </w:r>
          </w:p>
        </w:tc>
        <w:tc>
          <w:tcPr>
            <w:tcW w:w="1560" w:type="dxa"/>
          </w:tcPr>
          <w:p w:rsidR="00230F04" w:rsidRPr="003E2CB7" w:rsidRDefault="00FC567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1 (35.2)</w:t>
            </w:r>
          </w:p>
        </w:tc>
        <w:tc>
          <w:tcPr>
            <w:tcW w:w="1701" w:type="dxa"/>
          </w:tcPr>
          <w:p w:rsidR="00230F04" w:rsidRPr="003E2CB7" w:rsidRDefault="00FC567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2 (0.81-1.56)</w:t>
            </w:r>
          </w:p>
        </w:tc>
        <w:tc>
          <w:tcPr>
            <w:tcW w:w="2409" w:type="dxa"/>
          </w:tcPr>
          <w:p w:rsidR="00230F04" w:rsidRPr="003E2CB7" w:rsidRDefault="00FC567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91 (31.5)</w:t>
            </w:r>
          </w:p>
        </w:tc>
        <w:tc>
          <w:tcPr>
            <w:tcW w:w="2410" w:type="dxa"/>
          </w:tcPr>
          <w:p w:rsidR="00230F04" w:rsidRPr="003E2CB7" w:rsidRDefault="00FC567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4 (0.86-1.26)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230F04" w:rsidRPr="003E2CB7" w:rsidRDefault="00230F04" w:rsidP="00C86E40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3T (</w:t>
            </w:r>
            <w:r w:rsidRPr="003E2CB7"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 xml:space="preserve">≥ </w:t>
            </w:r>
            <w:r>
              <w:rPr>
                <w:rFonts w:ascii="Times New Roman" w:hAnsi="Times New Roman" w:cs="Times New Roman" w:hint="eastAsia"/>
                <w:sz w:val="22"/>
              </w:rPr>
              <w:t>5.1</w:t>
            </w:r>
            <w:r w:rsidRPr="003E2CB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30F04" w:rsidRPr="003E2CB7" w:rsidRDefault="00FC567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20 (30.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30F04" w:rsidRPr="003E2CB7" w:rsidRDefault="00FC567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 (19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30F04" w:rsidRPr="003E2CB7" w:rsidRDefault="00FC567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1 (0.59-1.40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230F04" w:rsidRPr="003E2CB7" w:rsidRDefault="00FC5679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8 (40.9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30F04" w:rsidRPr="003E2CB7" w:rsidRDefault="00FC5679" w:rsidP="00C86E4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1.50 (1.24-1.82)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12724" w:type="dxa"/>
            <w:gridSpan w:val="6"/>
            <w:vAlign w:val="center"/>
          </w:tcPr>
          <w:p w:rsidR="00230F04" w:rsidRPr="007F2ACD" w:rsidRDefault="00230F04" w:rsidP="00C86E40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F2ACD">
              <w:rPr>
                <w:rFonts w:ascii="Times New Roman" w:hAnsi="Times New Roman" w:cs="Times New Roman"/>
                <w:b/>
                <w:sz w:val="22"/>
              </w:rPr>
              <w:t>Urinary arsenic excretion levels (mcg/L)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2943" w:type="dxa"/>
            <w:vAlign w:val="center"/>
          </w:tcPr>
          <w:p w:rsidR="00230F04" w:rsidRPr="003E2CB7" w:rsidRDefault="00230F04" w:rsidP="00C86E40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Low (&lt; 111.4)</w:t>
            </w:r>
          </w:p>
        </w:tc>
        <w:tc>
          <w:tcPr>
            <w:tcW w:w="1701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00 (49.9)</w:t>
            </w:r>
          </w:p>
        </w:tc>
        <w:tc>
          <w:tcPr>
            <w:tcW w:w="1560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 (54.2)</w:t>
            </w:r>
          </w:p>
        </w:tc>
        <w:tc>
          <w:tcPr>
            <w:tcW w:w="1701" w:type="dxa"/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409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1 (49.5)</w:t>
            </w:r>
          </w:p>
        </w:tc>
        <w:tc>
          <w:tcPr>
            <w:tcW w:w="2410" w:type="dxa"/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2943" w:type="dxa"/>
            <w:vAlign w:val="center"/>
          </w:tcPr>
          <w:p w:rsidR="00230F04" w:rsidRPr="003E2CB7" w:rsidRDefault="00230F04" w:rsidP="00C86E40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High (</w:t>
            </w:r>
            <w:r w:rsidRPr="003E2CB7"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≥ 111.4)</w:t>
            </w:r>
          </w:p>
        </w:tc>
        <w:tc>
          <w:tcPr>
            <w:tcW w:w="1701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04 (50.1)</w:t>
            </w:r>
          </w:p>
        </w:tc>
        <w:tc>
          <w:tcPr>
            <w:tcW w:w="1560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6 (45.8)</w:t>
            </w:r>
          </w:p>
        </w:tc>
        <w:tc>
          <w:tcPr>
            <w:tcW w:w="1701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1 (0.75-1.95)</w:t>
            </w:r>
          </w:p>
        </w:tc>
        <w:tc>
          <w:tcPr>
            <w:tcW w:w="2409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9 (50.5)</w:t>
            </w:r>
          </w:p>
        </w:tc>
        <w:tc>
          <w:tcPr>
            <w:tcW w:w="2410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3 (0.76-1.14)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2943" w:type="dxa"/>
            <w:vAlign w:val="center"/>
          </w:tcPr>
          <w:p w:rsidR="00230F04" w:rsidRPr="003E2CB7" w:rsidRDefault="00230F04" w:rsidP="00C86E40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1T (&lt; 80.1)</w:t>
            </w:r>
          </w:p>
        </w:tc>
        <w:tc>
          <w:tcPr>
            <w:tcW w:w="1701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95 (33.0)</w:t>
            </w:r>
          </w:p>
        </w:tc>
        <w:tc>
          <w:tcPr>
            <w:tcW w:w="1560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1 (35.4)</w:t>
            </w:r>
          </w:p>
        </w:tc>
        <w:tc>
          <w:tcPr>
            <w:tcW w:w="1701" w:type="dxa"/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409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2 (33.6)</w:t>
            </w:r>
          </w:p>
        </w:tc>
        <w:tc>
          <w:tcPr>
            <w:tcW w:w="2410" w:type="dxa"/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2943" w:type="dxa"/>
            <w:vAlign w:val="center"/>
          </w:tcPr>
          <w:p w:rsidR="00230F04" w:rsidRPr="003E2CB7" w:rsidRDefault="00230F04" w:rsidP="00C86E40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2T (80.1 – 154.3)</w:t>
            </w:r>
          </w:p>
        </w:tc>
        <w:tc>
          <w:tcPr>
            <w:tcW w:w="1701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94 (32.9)</w:t>
            </w:r>
          </w:p>
        </w:tc>
        <w:tc>
          <w:tcPr>
            <w:tcW w:w="1560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 (38.2)</w:t>
            </w:r>
          </w:p>
        </w:tc>
        <w:tc>
          <w:tcPr>
            <w:tcW w:w="1701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9 (0.83-2.33)</w:t>
            </w:r>
          </w:p>
        </w:tc>
        <w:tc>
          <w:tcPr>
            <w:tcW w:w="2409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2 (33.6)</w:t>
            </w:r>
          </w:p>
        </w:tc>
        <w:tc>
          <w:tcPr>
            <w:tcW w:w="2410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0 (0.69-2.21)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230F04" w:rsidRPr="003E2CB7" w:rsidRDefault="00230F04" w:rsidP="00C86E40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3T (</w:t>
            </w:r>
            <w:r w:rsidRPr="003E2CB7"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 xml:space="preserve">≥ 154.3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15 (34.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 (26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9 (0.64-2.21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6 (32.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7 (0.67-1.13)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12724" w:type="dxa"/>
            <w:gridSpan w:val="6"/>
            <w:vAlign w:val="center"/>
          </w:tcPr>
          <w:p w:rsidR="00230F04" w:rsidRPr="005814DA" w:rsidRDefault="00230F04" w:rsidP="00C86E40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814DA">
              <w:rPr>
                <w:rFonts w:ascii="Times New Roman" w:hAnsi="Times New Roman" w:cs="Times New Roman"/>
                <w:b/>
                <w:sz w:val="22"/>
              </w:rPr>
              <w:t>Urinary arsenic-creatinine ratio (µg /mg)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2943" w:type="dxa"/>
            <w:vAlign w:val="center"/>
          </w:tcPr>
          <w:p w:rsidR="00230F04" w:rsidRPr="003E2CB7" w:rsidRDefault="00230F04" w:rsidP="00C86E40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w (&lt; 0.8</w:t>
            </w:r>
            <w:r w:rsidRPr="003E2CB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07 (50.3)</w:t>
            </w:r>
          </w:p>
        </w:tc>
        <w:tc>
          <w:tcPr>
            <w:tcW w:w="1560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0 (55.6)</w:t>
            </w:r>
          </w:p>
        </w:tc>
        <w:tc>
          <w:tcPr>
            <w:tcW w:w="1701" w:type="dxa"/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409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9 (50.5)</w:t>
            </w:r>
          </w:p>
        </w:tc>
        <w:tc>
          <w:tcPr>
            <w:tcW w:w="2410" w:type="dxa"/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2943" w:type="dxa"/>
            <w:vAlign w:val="center"/>
          </w:tcPr>
          <w:p w:rsidR="00230F04" w:rsidRPr="003E2CB7" w:rsidRDefault="00230F04" w:rsidP="00C86E40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High (</w:t>
            </w: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≥ 0.8</w:t>
            </w:r>
            <w:r w:rsidRPr="003E2CB7"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)</w:t>
            </w:r>
          </w:p>
        </w:tc>
        <w:tc>
          <w:tcPr>
            <w:tcW w:w="1701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97 (49.7)</w:t>
            </w:r>
          </w:p>
        </w:tc>
        <w:tc>
          <w:tcPr>
            <w:tcW w:w="1560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 (44.4)</w:t>
            </w:r>
          </w:p>
        </w:tc>
        <w:tc>
          <w:tcPr>
            <w:tcW w:w="1701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6 (0.66-</w:t>
            </w: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1.69)</w:t>
            </w:r>
          </w:p>
        </w:tc>
        <w:tc>
          <w:tcPr>
            <w:tcW w:w="2409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401 (49.5)</w:t>
            </w:r>
          </w:p>
        </w:tc>
        <w:tc>
          <w:tcPr>
            <w:tcW w:w="2410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2 (0.73-1.16)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2943" w:type="dxa"/>
            <w:vAlign w:val="center"/>
          </w:tcPr>
          <w:p w:rsidR="00230F04" w:rsidRPr="003E2CB7" w:rsidRDefault="00230F04" w:rsidP="00C86E40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T (&lt; 0.5</w:t>
            </w:r>
            <w:r w:rsidRPr="003E2CB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:rsidR="00230F04" w:rsidRPr="003E2CB7" w:rsidRDefault="00671798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98 (33.1)</w:t>
            </w:r>
          </w:p>
        </w:tc>
        <w:tc>
          <w:tcPr>
            <w:tcW w:w="1560" w:type="dxa"/>
          </w:tcPr>
          <w:p w:rsidR="00230F04" w:rsidRPr="003E2CB7" w:rsidRDefault="00671798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5 (45.1)</w:t>
            </w:r>
          </w:p>
        </w:tc>
        <w:tc>
          <w:tcPr>
            <w:tcW w:w="1701" w:type="dxa"/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409" w:type="dxa"/>
          </w:tcPr>
          <w:p w:rsidR="00230F04" w:rsidRPr="003E2CB7" w:rsidRDefault="00671798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2 (34.8)</w:t>
            </w:r>
          </w:p>
        </w:tc>
        <w:tc>
          <w:tcPr>
            <w:tcW w:w="2410" w:type="dxa"/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2943" w:type="dxa"/>
            <w:vAlign w:val="center"/>
          </w:tcPr>
          <w:p w:rsidR="00230F04" w:rsidRPr="003E2CB7" w:rsidRDefault="00230F04" w:rsidP="00C86E40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T (0.5 – 1.3</w:t>
            </w:r>
            <w:r w:rsidRPr="003E2CB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:rsidR="00230F04" w:rsidRPr="003E2CB7" w:rsidRDefault="00671798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5 (33.5)</w:t>
            </w:r>
          </w:p>
        </w:tc>
        <w:tc>
          <w:tcPr>
            <w:tcW w:w="1560" w:type="dxa"/>
          </w:tcPr>
          <w:p w:rsidR="00230F04" w:rsidRPr="003E2CB7" w:rsidRDefault="00671798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 (25.0)</w:t>
            </w:r>
          </w:p>
        </w:tc>
        <w:tc>
          <w:tcPr>
            <w:tcW w:w="1701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4 (0.50-1.43)</w:t>
            </w:r>
          </w:p>
        </w:tc>
        <w:tc>
          <w:tcPr>
            <w:tcW w:w="2409" w:type="dxa"/>
          </w:tcPr>
          <w:p w:rsidR="00230F04" w:rsidRPr="003E2CB7" w:rsidRDefault="00671798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0 (33.3)</w:t>
            </w:r>
          </w:p>
        </w:tc>
        <w:tc>
          <w:tcPr>
            <w:tcW w:w="2410" w:type="dxa"/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1 (0.70-1.18)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230F04" w:rsidRPr="003E2CB7" w:rsidRDefault="00230F04" w:rsidP="00C86E40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3T (</w:t>
            </w: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≥ 1.3</w:t>
            </w:r>
            <w:r w:rsidRPr="003E2CB7"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 xml:space="preserve">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30F04" w:rsidRPr="003E2CB7" w:rsidRDefault="00671798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1 (33.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30F04" w:rsidRPr="003E2CB7" w:rsidRDefault="00671798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 (29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4 (0.58-1.85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230F04" w:rsidRPr="003E2CB7" w:rsidRDefault="00671798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8 (31.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30F04" w:rsidRPr="003E2CB7" w:rsidRDefault="00890E6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2 (0.63-1.08)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12724" w:type="dxa"/>
            <w:gridSpan w:val="6"/>
            <w:vAlign w:val="center"/>
          </w:tcPr>
          <w:p w:rsidR="00230F04" w:rsidRPr="005814DA" w:rsidRDefault="00230F04" w:rsidP="00C86E40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814DA">
              <w:rPr>
                <w:rFonts w:ascii="Times New Roman" w:hAnsi="Times New Roman" w:cs="Times New Roman"/>
                <w:b/>
                <w:sz w:val="22"/>
              </w:rPr>
              <w:t>Urinary 24-hour sodium excretion levels (mg/day)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2943" w:type="dxa"/>
            <w:vAlign w:val="center"/>
          </w:tcPr>
          <w:p w:rsidR="00230F04" w:rsidRPr="003E2CB7" w:rsidRDefault="00230F04" w:rsidP="00C86E40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Low (&lt; 3233.6)</w:t>
            </w:r>
          </w:p>
        </w:tc>
        <w:tc>
          <w:tcPr>
            <w:tcW w:w="1701" w:type="dxa"/>
          </w:tcPr>
          <w:p w:rsidR="00230F04" w:rsidRPr="003E2CB7" w:rsidRDefault="00815A6F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06 (43.0)</w:t>
            </w:r>
          </w:p>
        </w:tc>
        <w:tc>
          <w:tcPr>
            <w:tcW w:w="1560" w:type="dxa"/>
          </w:tcPr>
          <w:p w:rsidR="00230F04" w:rsidRPr="003E2CB7" w:rsidRDefault="00815A6F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5 (74.9)</w:t>
            </w:r>
          </w:p>
        </w:tc>
        <w:tc>
          <w:tcPr>
            <w:tcW w:w="1701" w:type="dxa"/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409" w:type="dxa"/>
          </w:tcPr>
          <w:p w:rsidR="00230F04" w:rsidRPr="003E2CB7" w:rsidRDefault="00815A6F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47 (39.8)</w:t>
            </w:r>
          </w:p>
        </w:tc>
        <w:tc>
          <w:tcPr>
            <w:tcW w:w="2410" w:type="dxa"/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2943" w:type="dxa"/>
            <w:vAlign w:val="center"/>
          </w:tcPr>
          <w:p w:rsidR="00230F04" w:rsidRPr="003E2CB7" w:rsidRDefault="00230F04" w:rsidP="00C86E40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High (</w:t>
            </w:r>
            <w:r w:rsidRPr="003E2CB7"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≥ 3233.6)</w:t>
            </w:r>
          </w:p>
        </w:tc>
        <w:tc>
          <w:tcPr>
            <w:tcW w:w="1701" w:type="dxa"/>
          </w:tcPr>
          <w:p w:rsidR="00230F04" w:rsidRPr="003E2CB7" w:rsidRDefault="00815A6F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66 (47.0)</w:t>
            </w:r>
          </w:p>
        </w:tc>
        <w:tc>
          <w:tcPr>
            <w:tcW w:w="1560" w:type="dxa"/>
          </w:tcPr>
          <w:p w:rsidR="00230F04" w:rsidRPr="003E2CB7" w:rsidRDefault="00815A6F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2 (25.1)</w:t>
            </w:r>
          </w:p>
        </w:tc>
        <w:tc>
          <w:tcPr>
            <w:tcW w:w="1701" w:type="dxa"/>
          </w:tcPr>
          <w:p w:rsidR="00230F04" w:rsidRPr="00EA3C6A" w:rsidRDefault="00815A6F" w:rsidP="00C86E4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56 (0.39-0.81)</w:t>
            </w:r>
          </w:p>
        </w:tc>
        <w:tc>
          <w:tcPr>
            <w:tcW w:w="2409" w:type="dxa"/>
          </w:tcPr>
          <w:p w:rsidR="00230F04" w:rsidRPr="003E2CB7" w:rsidRDefault="00815A6F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31 (60.2)</w:t>
            </w:r>
          </w:p>
        </w:tc>
        <w:tc>
          <w:tcPr>
            <w:tcW w:w="2410" w:type="dxa"/>
          </w:tcPr>
          <w:p w:rsidR="00230F04" w:rsidRPr="00EA3C6A" w:rsidRDefault="00815A6F" w:rsidP="00C86E4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1.72 (1.46-2.02)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2943" w:type="dxa"/>
            <w:vAlign w:val="center"/>
          </w:tcPr>
          <w:p w:rsidR="00230F04" w:rsidRPr="003E2CB7" w:rsidRDefault="00230F04" w:rsidP="00C86E40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1T (&lt; 2885.6)</w:t>
            </w:r>
          </w:p>
        </w:tc>
        <w:tc>
          <w:tcPr>
            <w:tcW w:w="1701" w:type="dxa"/>
          </w:tcPr>
          <w:p w:rsidR="00230F04" w:rsidRPr="003E2CB7" w:rsidRDefault="0094007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02 (35.3)</w:t>
            </w:r>
          </w:p>
        </w:tc>
        <w:tc>
          <w:tcPr>
            <w:tcW w:w="1560" w:type="dxa"/>
          </w:tcPr>
          <w:p w:rsidR="00230F04" w:rsidRPr="003E2CB7" w:rsidRDefault="0094007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0 (62.7)</w:t>
            </w:r>
          </w:p>
        </w:tc>
        <w:tc>
          <w:tcPr>
            <w:tcW w:w="1701" w:type="dxa"/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409" w:type="dxa"/>
          </w:tcPr>
          <w:p w:rsidR="00230F04" w:rsidRPr="003E2CB7" w:rsidRDefault="0094007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61 (24.5)</w:t>
            </w:r>
          </w:p>
        </w:tc>
        <w:tc>
          <w:tcPr>
            <w:tcW w:w="2410" w:type="dxa"/>
          </w:tcPr>
          <w:p w:rsidR="00230F04" w:rsidRPr="003E2CB7" w:rsidRDefault="00230F04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2943" w:type="dxa"/>
            <w:vAlign w:val="center"/>
          </w:tcPr>
          <w:p w:rsidR="00230F04" w:rsidRPr="003E2CB7" w:rsidRDefault="00230F04" w:rsidP="00C86E40">
            <w:pPr>
              <w:ind w:leftChars="100" w:left="20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2T (2885.6 – 3588.7)</w:t>
            </w:r>
          </w:p>
        </w:tc>
        <w:tc>
          <w:tcPr>
            <w:tcW w:w="1701" w:type="dxa"/>
          </w:tcPr>
          <w:p w:rsidR="00230F04" w:rsidRPr="003E2CB7" w:rsidRDefault="0094007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75 (34.6)</w:t>
            </w:r>
          </w:p>
        </w:tc>
        <w:tc>
          <w:tcPr>
            <w:tcW w:w="1560" w:type="dxa"/>
          </w:tcPr>
          <w:p w:rsidR="00230F04" w:rsidRPr="003E2CB7" w:rsidRDefault="0094007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8 (23.7)</w:t>
            </w:r>
          </w:p>
        </w:tc>
        <w:tc>
          <w:tcPr>
            <w:tcW w:w="1701" w:type="dxa"/>
          </w:tcPr>
          <w:p w:rsidR="00230F04" w:rsidRPr="002D1985" w:rsidRDefault="00815A6F" w:rsidP="00C86E4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47 (0.32-0.68)</w:t>
            </w:r>
          </w:p>
        </w:tc>
        <w:tc>
          <w:tcPr>
            <w:tcW w:w="2409" w:type="dxa"/>
          </w:tcPr>
          <w:p w:rsidR="00230F04" w:rsidRPr="003E2CB7" w:rsidRDefault="0094007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7 (32.3)</w:t>
            </w:r>
          </w:p>
        </w:tc>
        <w:tc>
          <w:tcPr>
            <w:tcW w:w="2410" w:type="dxa"/>
          </w:tcPr>
          <w:p w:rsidR="00230F04" w:rsidRPr="002D1985" w:rsidRDefault="00815A6F" w:rsidP="00C86E4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1.29 (1.06-1.57)</w:t>
            </w:r>
          </w:p>
        </w:tc>
      </w:tr>
      <w:tr w:rsidR="00230F04" w:rsidRPr="003E2CB7" w:rsidTr="00D22801">
        <w:trPr>
          <w:trHeight w:val="177"/>
          <w:jc w:val="center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230F04" w:rsidRPr="003E2CB7" w:rsidRDefault="00230F04" w:rsidP="00C86E40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3T (</w:t>
            </w:r>
            <w:r w:rsidRPr="003E2CB7"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≥ 3588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30F04" w:rsidRPr="003E2CB7" w:rsidRDefault="0094007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95 (30.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30F04" w:rsidRPr="003E2CB7" w:rsidRDefault="0094007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 (13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30F04" w:rsidRPr="002D1985" w:rsidRDefault="0094007B" w:rsidP="00C86E4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41 (0.26-0.66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230F04" w:rsidRPr="003E2CB7" w:rsidRDefault="0094007B" w:rsidP="00C86E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10 (43.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30F04" w:rsidRPr="002D1985" w:rsidRDefault="0094007B" w:rsidP="00C86E4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2.12 (1.75-2.57)</w:t>
            </w:r>
          </w:p>
        </w:tc>
      </w:tr>
    </w:tbl>
    <w:p w:rsidR="00230F04" w:rsidRPr="00433BC0" w:rsidRDefault="00230F04" w:rsidP="00230F04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433BC0">
        <w:rPr>
          <w:rFonts w:ascii="Times New Roman" w:hAnsi="Times New Roman" w:cs="Times New Roman"/>
          <w:szCs w:val="20"/>
        </w:rPr>
        <w:t xml:space="preserve">Abbreviation: T, </w:t>
      </w:r>
      <w:proofErr w:type="spellStart"/>
      <w:r w:rsidRPr="00433BC0">
        <w:rPr>
          <w:rFonts w:ascii="Times New Roman" w:hAnsi="Times New Roman" w:cs="Times New Roman"/>
          <w:szCs w:val="20"/>
        </w:rPr>
        <w:t>Tertile</w:t>
      </w:r>
      <w:proofErr w:type="spellEnd"/>
      <w:r w:rsidRPr="00433BC0">
        <w:rPr>
          <w:rFonts w:ascii="Times New Roman" w:hAnsi="Times New Roman" w:cs="Times New Roman"/>
          <w:szCs w:val="20"/>
        </w:rPr>
        <w:t xml:space="preserve">; OR, Odds ratio. </w:t>
      </w:r>
    </w:p>
    <w:p w:rsidR="00230F04" w:rsidRPr="00433BC0" w:rsidRDefault="00230F04" w:rsidP="00230F04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433BC0">
        <w:rPr>
          <w:rFonts w:ascii="Times New Roman" w:hAnsi="Times New Roman" w:cs="Times New Roman"/>
          <w:szCs w:val="20"/>
        </w:rPr>
        <w:t xml:space="preserve">a. Adjusted for age, sex, </w:t>
      </w:r>
      <w:r w:rsidRPr="00433BC0">
        <w:rPr>
          <w:rFonts w:ascii="Times New Roman" w:hAnsi="Times New Roman" w:cs="Times New Roman" w:hint="eastAsia"/>
          <w:szCs w:val="20"/>
        </w:rPr>
        <w:t xml:space="preserve">household income, education level, </w:t>
      </w:r>
      <w:r w:rsidRPr="00433BC0">
        <w:rPr>
          <w:rFonts w:ascii="Times New Roman" w:hAnsi="Times New Roman" w:cs="Times New Roman"/>
          <w:szCs w:val="20"/>
        </w:rPr>
        <w:t>marital status</w:t>
      </w:r>
      <w:r w:rsidRPr="00433BC0">
        <w:rPr>
          <w:rFonts w:ascii="Times New Roman" w:hAnsi="Times New Roman" w:cs="Times New Roman" w:hint="eastAsia"/>
          <w:szCs w:val="20"/>
        </w:rPr>
        <w:t>, smoking status, p</w:t>
      </w:r>
      <w:r w:rsidRPr="00433BC0">
        <w:rPr>
          <w:rFonts w:ascii="Times New Roman" w:hAnsi="Times New Roman" w:cs="Times New Roman"/>
          <w:szCs w:val="20"/>
        </w:rPr>
        <w:t>hysical activity</w:t>
      </w:r>
      <w:r w:rsidRPr="00433BC0">
        <w:rPr>
          <w:rFonts w:ascii="Times New Roman" w:hAnsi="Times New Roman" w:cs="Times New Roman" w:hint="eastAsia"/>
          <w:szCs w:val="20"/>
        </w:rPr>
        <w:t xml:space="preserve">, </w:t>
      </w:r>
      <w:r w:rsidRPr="00433BC0">
        <w:rPr>
          <w:rFonts w:ascii="Times New Roman" w:hAnsi="Times New Roman" w:cs="Times New Roman"/>
          <w:szCs w:val="20"/>
        </w:rPr>
        <w:t>dietary potassium, dietary energy intake, history of diabetes</w:t>
      </w:r>
      <w:r w:rsidRPr="00433BC0">
        <w:rPr>
          <w:rFonts w:ascii="Times New Roman" w:hAnsi="Times New Roman" w:cs="Times New Roman" w:hint="eastAsia"/>
          <w:szCs w:val="20"/>
        </w:rPr>
        <w:t xml:space="preserve"> and</w:t>
      </w:r>
      <w:r w:rsidRPr="00433BC0">
        <w:rPr>
          <w:rFonts w:ascii="Times New Roman" w:hAnsi="Times New Roman" w:cs="Times New Roman"/>
          <w:szCs w:val="20"/>
        </w:rPr>
        <w:t xml:space="preserve"> hypertension</w:t>
      </w:r>
      <w:r w:rsidRPr="00433BC0">
        <w:rPr>
          <w:rFonts w:ascii="Times New Roman" w:hAnsi="Times New Roman" w:cs="Times New Roman" w:hint="eastAsia"/>
          <w:szCs w:val="20"/>
        </w:rPr>
        <w:t>.</w:t>
      </w:r>
      <w:r w:rsidRPr="00433BC0">
        <w:rPr>
          <w:rFonts w:ascii="Times New Roman" w:hAnsi="Times New Roman" w:cs="Times New Roman"/>
          <w:szCs w:val="20"/>
        </w:rPr>
        <w:t xml:space="preserve"> </w:t>
      </w:r>
    </w:p>
    <w:p w:rsidR="00230F04" w:rsidRPr="00433BC0" w:rsidRDefault="00230F04" w:rsidP="00230F04">
      <w:pPr>
        <w:spacing w:after="0"/>
        <w:rPr>
          <w:rFonts w:ascii="Times New Roman" w:hAnsi="Times New Roman" w:cs="Times New Roman"/>
          <w:szCs w:val="20"/>
        </w:rPr>
      </w:pPr>
      <w:r w:rsidRPr="00433BC0">
        <w:rPr>
          <w:rFonts w:ascii="Times New Roman" w:hAnsi="Times New Roman" w:cs="Times New Roman"/>
          <w:szCs w:val="20"/>
        </w:rPr>
        <w:t>b. Urinary 24-hour sodium excretion levels were estimated by Tanaka equation in a spot urine.</w:t>
      </w:r>
    </w:p>
    <w:p w:rsidR="00230F04" w:rsidRPr="00433BC0" w:rsidRDefault="00230F04" w:rsidP="00230F04">
      <w:pPr>
        <w:spacing w:after="0"/>
        <w:rPr>
          <w:rFonts w:ascii="Times New Roman" w:hAnsi="Times New Roman" w:cs="Times New Roman"/>
          <w:szCs w:val="20"/>
        </w:rPr>
      </w:pPr>
      <w:r w:rsidRPr="00433BC0">
        <w:rPr>
          <w:rFonts w:ascii="Times New Roman" w:hAnsi="Times New Roman" w:cs="Times New Roman"/>
          <w:szCs w:val="20"/>
        </w:rPr>
        <w:t>c. The Korean Health Examination and Nutritional Survey [KHEANS], 2008-2012</w:t>
      </w:r>
    </w:p>
    <w:p w:rsidR="008B33ED" w:rsidRPr="008417EF" w:rsidRDefault="008B33ED">
      <w:pPr>
        <w:sectPr w:rsidR="008B33ED" w:rsidRPr="008417EF" w:rsidSect="008417EF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:rsidR="007A68CF" w:rsidRPr="008B33ED" w:rsidRDefault="007A68CF" w:rsidP="00F02840">
      <w:pPr>
        <w:spacing w:after="0" w:line="240" w:lineRule="auto"/>
      </w:pPr>
      <w:bookmarkStart w:id="0" w:name="_GoBack"/>
      <w:bookmarkEnd w:id="0"/>
    </w:p>
    <w:sectPr w:rsidR="007A68CF" w:rsidRPr="008B33ED" w:rsidSect="00C65CB0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7E3D"/>
    <w:rsid w:val="000C4064"/>
    <w:rsid w:val="001176D8"/>
    <w:rsid w:val="00155993"/>
    <w:rsid w:val="001F2272"/>
    <w:rsid w:val="00222583"/>
    <w:rsid w:val="00230F04"/>
    <w:rsid w:val="002353FA"/>
    <w:rsid w:val="00293ABF"/>
    <w:rsid w:val="002C4B80"/>
    <w:rsid w:val="00367B27"/>
    <w:rsid w:val="0037074D"/>
    <w:rsid w:val="003D07E6"/>
    <w:rsid w:val="004338E5"/>
    <w:rsid w:val="00433BC0"/>
    <w:rsid w:val="00441842"/>
    <w:rsid w:val="00457E3D"/>
    <w:rsid w:val="00482431"/>
    <w:rsid w:val="0049191E"/>
    <w:rsid w:val="005660D3"/>
    <w:rsid w:val="005B01F1"/>
    <w:rsid w:val="00671798"/>
    <w:rsid w:val="006921C6"/>
    <w:rsid w:val="006A439D"/>
    <w:rsid w:val="00721E2A"/>
    <w:rsid w:val="00773EB7"/>
    <w:rsid w:val="00790E7F"/>
    <w:rsid w:val="007A68CF"/>
    <w:rsid w:val="007C402A"/>
    <w:rsid w:val="00815A6F"/>
    <w:rsid w:val="0081674A"/>
    <w:rsid w:val="00826927"/>
    <w:rsid w:val="008417EF"/>
    <w:rsid w:val="00890E6B"/>
    <w:rsid w:val="008B33ED"/>
    <w:rsid w:val="008E3630"/>
    <w:rsid w:val="009260FC"/>
    <w:rsid w:val="0094007B"/>
    <w:rsid w:val="009F55B3"/>
    <w:rsid w:val="00B01D0C"/>
    <w:rsid w:val="00B413D5"/>
    <w:rsid w:val="00B65E19"/>
    <w:rsid w:val="00C65CB0"/>
    <w:rsid w:val="00C80233"/>
    <w:rsid w:val="00C86E40"/>
    <w:rsid w:val="00D22801"/>
    <w:rsid w:val="00D62CC8"/>
    <w:rsid w:val="00D80F5A"/>
    <w:rsid w:val="00E24C59"/>
    <w:rsid w:val="00E9139A"/>
    <w:rsid w:val="00F02840"/>
    <w:rsid w:val="00FC5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F379F"/>
  <w15:docId w15:val="{96EAC980-35BA-4BEC-B6FB-C9C0A2812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7E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yeon9360@outlook.kr</dc:creator>
  <cp:lastModifiedBy>Melnar Nario</cp:lastModifiedBy>
  <cp:revision>3</cp:revision>
  <dcterms:created xsi:type="dcterms:W3CDTF">2025-01-15T00:07:00Z</dcterms:created>
  <dcterms:modified xsi:type="dcterms:W3CDTF">2025-01-16T22:13:00Z</dcterms:modified>
</cp:coreProperties>
</file>